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67C6" w:rsidRPr="00C55B4A" w:rsidRDefault="00A75620">
      <w:pPr>
        <w:rPr>
          <w:rFonts w:ascii="Arial" w:hAnsi="Arial" w:cs="Arial"/>
          <w:sz w:val="20"/>
          <w:lang w:val="en-US"/>
        </w:rPr>
      </w:pPr>
      <w:bookmarkStart w:id="0" w:name="_GoBack"/>
      <w:r w:rsidRPr="00C55B4A">
        <w:rPr>
          <w:rFonts w:ascii="Arial" w:hAnsi="Arial" w:cs="Arial"/>
          <w:sz w:val="20"/>
          <w:lang w:val="en-US"/>
        </w:rPr>
        <w:t xml:space="preserve">Supplementary Table S2. Gene significantly expressed between L-sarcoma and non-L-sarcomas and between grade 3 tumors vs grade 1+2 tumors.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240"/>
        <w:gridCol w:w="1830"/>
        <w:gridCol w:w="1240"/>
        <w:gridCol w:w="1240"/>
      </w:tblGrid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ene</w:t>
            </w:r>
          </w:p>
        </w:tc>
        <w:tc>
          <w:tcPr>
            <w:tcW w:w="1830" w:type="dxa"/>
            <w:noWrap/>
            <w:hideMark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Clinical factor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Mean Log2 ± SD</w:t>
            </w:r>
          </w:p>
        </w:tc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APEX2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1-2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3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6.1 ± 1.2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6.6 ± 0.5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0.002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ATM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 xml:space="preserve">Grade 1-2: 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3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7.8 ± 0.6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7.5 ± 0.7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0.003</w:t>
            </w:r>
          </w:p>
        </w:tc>
      </w:tr>
      <w:tr w:rsidR="00A75620" w:rsidRPr="00C55B4A" w:rsidTr="00A040C0">
        <w:trPr>
          <w:trHeight w:val="270"/>
          <w:jc w:val="center"/>
        </w:trPr>
        <w:tc>
          <w:tcPr>
            <w:tcW w:w="1240" w:type="dxa"/>
            <w:vMerge w:val="restart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BRIP1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1-2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3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6.7 ± 1.2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7.0 ± 1.3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0.047</w:t>
            </w:r>
          </w:p>
        </w:tc>
      </w:tr>
      <w:tr w:rsidR="00A75620" w:rsidRPr="00C55B4A" w:rsidTr="00A040C0">
        <w:trPr>
          <w:trHeight w:val="270"/>
          <w:jc w:val="center"/>
        </w:trPr>
        <w:tc>
          <w:tcPr>
            <w:tcW w:w="1240" w:type="dxa"/>
            <w:vMerge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L-sarcomas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Non-L-sarcomas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7.1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1.3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6.7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1.0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0.039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DDB2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L-sarcomas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Non-L-sarcomas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5.3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0.6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5.6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0.6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0.019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DNAJA1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L-sarcomas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Non-L-sarcomas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9.6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0.5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9.9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0.5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0.031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DNAJA2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L-sarcomas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Non-L-sarcomas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5.6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1.0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6.0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0.8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0.005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DNAJB2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L-sarcomas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Non-L-sarcomas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7.3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0.6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7.7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0.8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0.007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DNAJB5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L-sarcomas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Non-L-sarcomas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6.2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0.9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6.9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1.3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0.003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DNAJC1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1-2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3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7.9 ± 0.7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8.1 ± 0.6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0.035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DNAJC10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L-sarcomas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Non-L-sarcomas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8.3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0.7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8.7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0.7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0.001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DNAJC11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1-2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3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7.1 ± 0.7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7.5 ± 0.6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0.015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DNAJC14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L-sarcomas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Non-L-sarcomas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6.4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0.7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6.7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0.7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&lt; 0.001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DNAJC16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L-sarcomas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Non-L-sarcomas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5.2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0.6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5.5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1.1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0.023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ERCC3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L-sarcomas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Non-L-sarcomas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7.5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0.5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7.7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0.4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0.004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ERCC6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L-sarcomas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Non-L-sarcomas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6.3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0.6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6.5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0.6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0.046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EXO1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1-2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3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4.6 ± 1.5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5.3 ± 1.3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0.004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FEN1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1-2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3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6.2 ± 1.0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6.8 ± 0.8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0.001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MMS19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L-sarcomas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Non-L-sarcomas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7.7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0.5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8.0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0.7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0.002</w:t>
            </w:r>
          </w:p>
        </w:tc>
      </w:tr>
      <w:tr w:rsidR="00A75620" w:rsidRPr="00C55B4A" w:rsidTr="00A040C0">
        <w:trPr>
          <w:trHeight w:val="144"/>
          <w:jc w:val="center"/>
        </w:trPr>
        <w:tc>
          <w:tcPr>
            <w:tcW w:w="1240" w:type="dxa"/>
            <w:vMerge w:val="restart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MSH2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1-2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3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8.0 ± 0.7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8.3 ± 0.7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0.011</w:t>
            </w:r>
          </w:p>
        </w:tc>
      </w:tr>
      <w:tr w:rsidR="00A75620" w:rsidRPr="00C55B4A" w:rsidTr="00A040C0">
        <w:trPr>
          <w:trHeight w:val="144"/>
          <w:jc w:val="center"/>
        </w:trPr>
        <w:tc>
          <w:tcPr>
            <w:tcW w:w="1240" w:type="dxa"/>
            <w:vMerge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L-sarcomas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Non-L-sarcomas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8.0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07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8.3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0.7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0.042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MSH6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1-2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3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7.3 ± 0.6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7.7 ± 0.7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&lt; 0.001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NEIL2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1-2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3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5.7 ± 0.8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6.1 ± 0.8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0.050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NEIL3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1-2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3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5.7 ± 1.3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6.6 ± 1.1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0.004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PMS2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L-sarcomas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Non-L-sarcomas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7.9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0.8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8.2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0.9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0.013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PRKDC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1-2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3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8.0 ± 0.6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8.4 ± 0.8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0.008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RAD21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1-2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3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8.5 ± 0.7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8.8 ±0.8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0.042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lastRenderedPageBreak/>
              <w:t>RAD51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1-2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3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4.7 ± 1.3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5.3 ± 0.8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0.001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RAD54L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1-2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3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3.4 ± 1.3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4.0 ± 1.0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0.034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RPA3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1-2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3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4.1 ± 1.0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4.4 ± 1.2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0.038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SMUG1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L-sarcomas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Non-L-sarcomas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5.8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1.0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6.2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0.8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0.020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TDG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L-sarcomas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Non-L-sarcomas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7.9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0.6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8.0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0.5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0.045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TREX1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1-2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3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4.6 ± 0.9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4.9 ± 0.7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0.012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XPC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1-2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3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6.4 ± 0.7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6.2 ± 0.8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0.046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XRCC3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1-2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Grade 3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5.9 ± 0.6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6.2 ± 0.7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55B4A">
              <w:rPr>
                <w:rFonts w:ascii="Arial" w:hAnsi="Arial" w:cs="Arial"/>
                <w:sz w:val="20"/>
                <w:lang w:val="en-US"/>
              </w:rPr>
              <w:t>0.020</w:t>
            </w:r>
          </w:p>
        </w:tc>
      </w:tr>
      <w:tr w:rsidR="00A75620" w:rsidRPr="00C55B4A" w:rsidTr="00A040C0">
        <w:trPr>
          <w:trHeight w:val="288"/>
          <w:jc w:val="center"/>
        </w:trPr>
        <w:tc>
          <w:tcPr>
            <w:tcW w:w="1240" w:type="dxa"/>
            <w:noWrap/>
            <w:hideMark/>
          </w:tcPr>
          <w:p w:rsidR="00A75620" w:rsidRPr="00C55B4A" w:rsidRDefault="00A75620" w:rsidP="00A040C0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C55B4A">
              <w:rPr>
                <w:rFonts w:ascii="Arial" w:hAnsi="Arial" w:cs="Arial"/>
                <w:i/>
                <w:sz w:val="20"/>
                <w:lang w:val="en-US"/>
              </w:rPr>
              <w:t>XRCC5</w:t>
            </w:r>
          </w:p>
        </w:tc>
        <w:tc>
          <w:tcPr>
            <w:tcW w:w="1830" w:type="dxa"/>
            <w:noWrap/>
          </w:tcPr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L-sarcomas:</w:t>
            </w:r>
          </w:p>
          <w:p w:rsidR="00A75620" w:rsidRPr="00C55B4A" w:rsidRDefault="00A75620" w:rsidP="00A040C0">
            <w:pPr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Non-L-sarcomas:</w:t>
            </w:r>
          </w:p>
        </w:tc>
        <w:tc>
          <w:tcPr>
            <w:tcW w:w="1240" w:type="dxa"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5.8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1.1</w:t>
            </w:r>
          </w:p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6.1</w:t>
            </w:r>
            <w:r w:rsidRPr="00C55B4A">
              <w:rPr>
                <w:rFonts w:ascii="Arial" w:hAnsi="Arial" w:cs="Arial"/>
                <w:sz w:val="20"/>
                <w:lang w:val="en-US"/>
              </w:rPr>
              <w:t xml:space="preserve"> ± 1.1</w:t>
            </w:r>
          </w:p>
        </w:tc>
        <w:tc>
          <w:tcPr>
            <w:tcW w:w="1240" w:type="dxa"/>
            <w:noWrap/>
          </w:tcPr>
          <w:p w:rsidR="00A75620" w:rsidRPr="00C55B4A" w:rsidRDefault="00A75620" w:rsidP="00A040C0">
            <w:pPr>
              <w:jc w:val="center"/>
              <w:rPr>
                <w:rFonts w:ascii="Arial" w:hAnsi="Arial" w:cs="Arial"/>
                <w:sz w:val="20"/>
                <w:lang w:val="it-IT"/>
              </w:rPr>
            </w:pPr>
            <w:r w:rsidRPr="00C55B4A">
              <w:rPr>
                <w:rFonts w:ascii="Arial" w:hAnsi="Arial" w:cs="Arial"/>
                <w:sz w:val="20"/>
                <w:lang w:val="it-IT"/>
              </w:rPr>
              <w:t>0.014</w:t>
            </w:r>
          </w:p>
        </w:tc>
      </w:tr>
      <w:bookmarkEnd w:id="0"/>
    </w:tbl>
    <w:p w:rsidR="00A75620" w:rsidRPr="00C55B4A" w:rsidRDefault="00A75620">
      <w:pPr>
        <w:rPr>
          <w:rFonts w:ascii="Arial" w:hAnsi="Arial" w:cs="Arial"/>
          <w:sz w:val="20"/>
          <w:lang w:val="en-US"/>
        </w:rPr>
      </w:pPr>
    </w:p>
    <w:sectPr w:rsidR="00A75620" w:rsidRPr="00C55B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00F"/>
    <w:rsid w:val="001B3901"/>
    <w:rsid w:val="0080400F"/>
    <w:rsid w:val="009167C6"/>
    <w:rsid w:val="00994D6A"/>
    <w:rsid w:val="009A4A09"/>
    <w:rsid w:val="00A75620"/>
    <w:rsid w:val="00AF0241"/>
    <w:rsid w:val="00C55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2B1B48-EA8E-4382-A9D2-A0A6AA6B6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A0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A4A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2</Pages>
  <Words>341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6</cp:revision>
  <dcterms:created xsi:type="dcterms:W3CDTF">2021-01-12T10:57:00Z</dcterms:created>
  <dcterms:modified xsi:type="dcterms:W3CDTF">2021-02-04T12:14:00Z</dcterms:modified>
</cp:coreProperties>
</file>